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B4EE3D" w14:textId="77777777" w:rsidR="00987544" w:rsidRPr="007352AA" w:rsidRDefault="00987544" w:rsidP="00987544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D2B5C">
        <w:rPr>
          <w:rFonts w:ascii="Times New Roman" w:hAnsi="Times New Roman" w:cs="Times New Roman"/>
          <w:b/>
          <w:sz w:val="24"/>
          <w:szCs w:val="24"/>
        </w:rPr>
        <w:t>Supplementary Table 2.</w:t>
      </w:r>
      <w:proofErr w:type="gramEnd"/>
      <w:r w:rsidRPr="005D2B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2B5C">
        <w:rPr>
          <w:rFonts w:ascii="Times New Roman" w:hAnsi="Times New Roman" w:cs="Times New Roman"/>
          <w:sz w:val="24"/>
          <w:szCs w:val="24"/>
        </w:rPr>
        <w:t>MetaCore</w:t>
      </w:r>
      <w:proofErr w:type="spellEnd"/>
      <w:r w:rsidRPr="005D2B5C">
        <w:rPr>
          <w:rFonts w:ascii="Times New Roman" w:hAnsi="Times New Roman" w:cs="Times New Roman"/>
          <w:sz w:val="24"/>
          <w:szCs w:val="24"/>
        </w:rPr>
        <w:t xml:space="preserve"> pathway analysis of differentially expressed genes </w:t>
      </w:r>
      <w:r w:rsidRPr="00597B9B">
        <w:rPr>
          <w:rFonts w:ascii="Times New Roman" w:hAnsi="Times New Roman" w:cs="Times New Roman"/>
          <w:sz w:val="24"/>
          <w:szCs w:val="24"/>
        </w:rPr>
        <w:t>in ileal mucosal tissues of related piglet groups</w:t>
      </w:r>
    </w:p>
    <w:p w14:paraId="352454C1" w14:textId="2817A778" w:rsidR="00987544" w:rsidRPr="00597B9B" w:rsidRDefault="00987544" w:rsidP="00987544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597B9B">
        <w:rPr>
          <w:rFonts w:ascii="Times New Roman" w:hAnsi="Times New Roman" w:cs="Times New Roman"/>
          <w:sz w:val="24"/>
          <w:szCs w:val="24"/>
        </w:rPr>
        <w:t>*Significance (P</w:t>
      </w:r>
      <w:r w:rsidR="005D2B5C">
        <w:rPr>
          <w:rFonts w:ascii="Times New Roman" w:hAnsi="Times New Roman" w:cs="Times New Roman"/>
          <w:sz w:val="24"/>
          <w:szCs w:val="24"/>
        </w:rPr>
        <w:t xml:space="preserve"> </w:t>
      </w:r>
      <w:r w:rsidRPr="00597B9B">
        <w:rPr>
          <w:rFonts w:ascii="Times New Roman" w:hAnsi="Times New Roman" w:cs="Times New Roman"/>
          <w:sz w:val="24"/>
          <w:szCs w:val="24"/>
        </w:rPr>
        <w:t>&lt;</w:t>
      </w:r>
      <w:r w:rsidR="005D2B5C">
        <w:rPr>
          <w:rFonts w:ascii="Times New Roman" w:hAnsi="Times New Roman" w:cs="Times New Roman"/>
          <w:sz w:val="24"/>
          <w:szCs w:val="24"/>
        </w:rPr>
        <w:t xml:space="preserve"> </w:t>
      </w:r>
      <w:r w:rsidRPr="00597B9B">
        <w:rPr>
          <w:rFonts w:ascii="Times New Roman" w:hAnsi="Times New Roman" w:cs="Times New Roman"/>
          <w:sz w:val="24"/>
          <w:szCs w:val="24"/>
        </w:rPr>
        <w:t xml:space="preserve">0.05) was calculated by comparing the number of differentially expressed genes between related piglet groups in each map. </w:t>
      </w:r>
      <w:r w:rsidR="00455C2D" w:rsidRPr="00597B9B">
        <w:rPr>
          <w:rFonts w:ascii="Times New Roman" w:hAnsi="Times New Roman" w:cs="Times New Roman"/>
          <w:sz w:val="24"/>
          <w:szCs w:val="24"/>
        </w:rPr>
        <w:t>Differentially expressed genes were determined with a cut-off</w:t>
      </w:r>
      <w:r w:rsidR="003E3454" w:rsidRPr="00597B9B">
        <w:rPr>
          <w:rFonts w:ascii="Times New Roman" w:hAnsi="Times New Roman" w:cs="Times New Roman"/>
          <w:sz w:val="24"/>
          <w:szCs w:val="24"/>
        </w:rPr>
        <w:t xml:space="preserve"> </w:t>
      </w:r>
      <w:r w:rsidR="00455C2D" w:rsidRPr="00597B9B">
        <w:rPr>
          <w:rFonts w:ascii="Times New Roman" w:hAnsi="Times New Roman" w:cs="Times New Roman"/>
          <w:i/>
          <w:sz w:val="24"/>
          <w:szCs w:val="24"/>
        </w:rPr>
        <w:t>P</w:t>
      </w:r>
      <w:r w:rsidR="00455C2D" w:rsidRPr="00597B9B">
        <w:rPr>
          <w:rFonts w:ascii="Times New Roman" w:hAnsi="Times New Roman" w:cs="Times New Roman"/>
          <w:sz w:val="24"/>
          <w:szCs w:val="24"/>
        </w:rPr>
        <w:t xml:space="preserve"> &lt; 0.05, </w:t>
      </w:r>
      <w:r w:rsidR="003E3454" w:rsidRPr="00597B9B">
        <w:rPr>
          <w:rFonts w:ascii="Times New Roman" w:hAnsi="Times New Roman" w:cs="Times New Roman"/>
          <w:sz w:val="24"/>
          <w:szCs w:val="24"/>
        </w:rPr>
        <w:t xml:space="preserve">and </w:t>
      </w:r>
      <w:r w:rsidR="00455C2D" w:rsidRPr="00597B9B">
        <w:rPr>
          <w:rFonts w:ascii="Times New Roman" w:hAnsi="Times New Roman" w:cs="Times New Roman"/>
          <w:sz w:val="24"/>
          <w:szCs w:val="24"/>
        </w:rPr>
        <w:t xml:space="preserve">-2≤fold change≥2.  </w:t>
      </w:r>
      <w:r w:rsidRPr="00597B9B">
        <w:rPr>
          <w:rFonts w:ascii="Times New Roman" w:hAnsi="Times New Roman" w:cs="Times New Roman"/>
          <w:sz w:val="24"/>
          <w:szCs w:val="24"/>
        </w:rPr>
        <w:t xml:space="preserve">**Total number of genes in maps assigned to each pathway. </w:t>
      </w:r>
      <w:r w:rsidR="00455C2D" w:rsidRPr="00597B9B">
        <w:rPr>
          <w:rFonts w:ascii="Times New Roman" w:hAnsi="Times New Roman" w:cs="Times New Roman"/>
          <w:sz w:val="24"/>
          <w:szCs w:val="24"/>
        </w:rPr>
        <w:t>Although all differentially expressed genes used for comparison</w:t>
      </w:r>
      <w:r w:rsidR="003E3454" w:rsidRPr="00597B9B">
        <w:rPr>
          <w:rFonts w:ascii="Times New Roman" w:hAnsi="Times New Roman" w:cs="Times New Roman"/>
          <w:sz w:val="24"/>
          <w:szCs w:val="24"/>
        </w:rPr>
        <w:t>s</w:t>
      </w:r>
      <w:r w:rsidR="00455C2D" w:rsidRPr="00597B9B">
        <w:rPr>
          <w:rFonts w:ascii="Times New Roman" w:hAnsi="Times New Roman" w:cs="Times New Roman"/>
          <w:sz w:val="24"/>
          <w:szCs w:val="24"/>
        </w:rPr>
        <w:t xml:space="preserve"> had </w:t>
      </w:r>
      <w:r w:rsidR="003E3454" w:rsidRPr="00597B9B">
        <w:rPr>
          <w:rFonts w:ascii="Times New Roman" w:hAnsi="Times New Roman" w:cs="Times New Roman"/>
          <w:sz w:val="24"/>
          <w:szCs w:val="24"/>
        </w:rPr>
        <w:t xml:space="preserve">a </w:t>
      </w:r>
      <w:r w:rsidR="00455C2D" w:rsidRPr="00597B9B">
        <w:rPr>
          <w:rFonts w:ascii="Times New Roman" w:hAnsi="Times New Roman" w:cs="Times New Roman"/>
          <w:sz w:val="24"/>
          <w:szCs w:val="24"/>
        </w:rPr>
        <w:t>q-value &gt;0.1, they</w:t>
      </w:r>
      <w:r w:rsidRPr="00597B9B">
        <w:rPr>
          <w:rFonts w:ascii="Times New Roman" w:hAnsi="Times New Roman" w:cs="Times New Roman"/>
          <w:sz w:val="24"/>
          <w:szCs w:val="24"/>
        </w:rPr>
        <w:t xml:space="preserve"> were imported into </w:t>
      </w:r>
      <w:proofErr w:type="spellStart"/>
      <w:r w:rsidRPr="00597B9B">
        <w:rPr>
          <w:rFonts w:ascii="Times New Roman" w:hAnsi="Times New Roman" w:cs="Times New Roman"/>
          <w:sz w:val="24"/>
          <w:szCs w:val="24"/>
        </w:rPr>
        <w:t>GeneGo</w:t>
      </w:r>
      <w:proofErr w:type="spellEnd"/>
      <w:r w:rsidRPr="00597B9B">
        <w:rPr>
          <w:rFonts w:ascii="Times New Roman" w:hAnsi="Times New Roman" w:cs="Times New Roman"/>
          <w:sz w:val="24"/>
          <w:szCs w:val="24"/>
        </w:rPr>
        <w:t xml:space="preserve"> Metacore software</w:t>
      </w:r>
      <w:r w:rsidR="00455C2D" w:rsidRPr="00597B9B">
        <w:rPr>
          <w:rFonts w:ascii="Times New Roman" w:hAnsi="Times New Roman" w:cs="Times New Roman"/>
          <w:sz w:val="24"/>
          <w:szCs w:val="24"/>
        </w:rPr>
        <w:t xml:space="preserve"> </w:t>
      </w:r>
      <w:r w:rsidR="002029CE" w:rsidRPr="00597B9B">
        <w:rPr>
          <w:rFonts w:ascii="Times New Roman" w:hAnsi="Times New Roman" w:cs="Times New Roman"/>
          <w:sz w:val="24"/>
          <w:szCs w:val="24"/>
        </w:rPr>
        <w:t>to</w:t>
      </w:r>
      <w:r w:rsidR="00455C2D" w:rsidRPr="00597B9B">
        <w:rPr>
          <w:rFonts w:ascii="Times New Roman" w:hAnsi="Times New Roman" w:cs="Times New Roman"/>
          <w:sz w:val="24"/>
          <w:szCs w:val="24"/>
        </w:rPr>
        <w:t xml:space="preserve"> </w:t>
      </w:r>
      <w:r w:rsidR="002029CE" w:rsidRPr="00597B9B">
        <w:rPr>
          <w:rFonts w:ascii="Times New Roman" w:hAnsi="Times New Roman" w:cs="Times New Roman"/>
          <w:sz w:val="24"/>
          <w:szCs w:val="24"/>
        </w:rPr>
        <w:t xml:space="preserve">perform </w:t>
      </w:r>
      <w:r w:rsidR="00455C2D" w:rsidRPr="00597B9B">
        <w:rPr>
          <w:rFonts w:ascii="Times New Roman" w:hAnsi="Times New Roman" w:cs="Times New Roman"/>
          <w:sz w:val="24"/>
          <w:szCs w:val="24"/>
        </w:rPr>
        <w:t>p</w:t>
      </w:r>
      <w:r w:rsidR="002029CE" w:rsidRPr="00597B9B">
        <w:rPr>
          <w:rFonts w:ascii="Times New Roman" w:hAnsi="Times New Roman" w:cs="Times New Roman"/>
          <w:sz w:val="24"/>
          <w:szCs w:val="24"/>
        </w:rPr>
        <w:t xml:space="preserve">athway analyses </w:t>
      </w:r>
      <w:r w:rsidR="003E3454" w:rsidRPr="00597B9B">
        <w:rPr>
          <w:rFonts w:ascii="Times New Roman" w:hAnsi="Times New Roman" w:cs="Times New Roman"/>
          <w:sz w:val="24"/>
          <w:szCs w:val="24"/>
        </w:rPr>
        <w:t xml:space="preserve">only </w:t>
      </w:r>
      <w:r w:rsidR="00455C2D" w:rsidRPr="00597B9B">
        <w:rPr>
          <w:rFonts w:ascii="Times New Roman" w:hAnsi="Times New Roman" w:cs="Times New Roman"/>
          <w:sz w:val="24"/>
          <w:szCs w:val="24"/>
        </w:rPr>
        <w:t>for reference purpose</w:t>
      </w:r>
      <w:r w:rsidR="003E3454" w:rsidRPr="00597B9B">
        <w:rPr>
          <w:rFonts w:ascii="Times New Roman" w:hAnsi="Times New Roman" w:cs="Times New Roman"/>
          <w:sz w:val="24"/>
          <w:szCs w:val="24"/>
        </w:rPr>
        <w:t>s</w:t>
      </w:r>
      <w:r w:rsidRPr="00597B9B">
        <w:rPr>
          <w:rFonts w:ascii="Times New Roman" w:hAnsi="Times New Roman" w:cs="Times New Roman"/>
          <w:sz w:val="24"/>
          <w:szCs w:val="24"/>
        </w:rPr>
        <w:t>. Only the top ten pathways for each comparison are shown.</w:t>
      </w:r>
      <w:bookmarkStart w:id="0" w:name="_GoBack"/>
      <w:bookmarkEnd w:id="0"/>
    </w:p>
    <w:p w14:paraId="4DD44B9A" w14:textId="77777777" w:rsidR="00403B05" w:rsidRDefault="00403B05" w:rsidP="00987544">
      <w:pPr>
        <w:adjustRightInd w:val="0"/>
        <w:snapToGrid w:val="0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87"/>
        <w:gridCol w:w="1278"/>
        <w:gridCol w:w="1700"/>
        <w:gridCol w:w="2011"/>
      </w:tblGrid>
      <w:tr w:rsidR="003264AD" w:rsidRPr="00D54EBE" w14:paraId="41D55BD6" w14:textId="77777777" w:rsidTr="00517A2A">
        <w:tc>
          <w:tcPr>
            <w:tcW w:w="3107" w:type="pct"/>
            <w:tcBorders>
              <w:top w:val="single" w:sz="8" w:space="0" w:color="auto"/>
              <w:bottom w:val="single" w:sz="8" w:space="0" w:color="auto"/>
            </w:tcBorders>
          </w:tcPr>
          <w:p w14:paraId="64652477" w14:textId="77777777" w:rsidR="00D52010" w:rsidRPr="003264AD" w:rsidRDefault="00D52010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single" w:sz="8" w:space="0" w:color="auto"/>
              <w:bottom w:val="single" w:sz="8" w:space="0" w:color="auto"/>
            </w:tcBorders>
          </w:tcPr>
          <w:p w14:paraId="1734DB0D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3264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645" w:type="pct"/>
            <w:tcBorders>
              <w:top w:val="single" w:sz="8" w:space="0" w:color="auto"/>
              <w:bottom w:val="single" w:sz="8" w:space="0" w:color="auto"/>
            </w:tcBorders>
          </w:tcPr>
          <w:p w14:paraId="61C431D3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b/>
                <w:sz w:val="24"/>
                <w:szCs w:val="24"/>
              </w:rPr>
              <w:t>Significance*</w:t>
            </w:r>
          </w:p>
        </w:tc>
        <w:tc>
          <w:tcPr>
            <w:tcW w:w="763" w:type="pct"/>
            <w:tcBorders>
              <w:top w:val="single" w:sz="8" w:space="0" w:color="auto"/>
              <w:bottom w:val="single" w:sz="8" w:space="0" w:color="auto"/>
            </w:tcBorders>
          </w:tcPr>
          <w:p w14:paraId="3EB85D05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b/>
                <w:sz w:val="24"/>
                <w:szCs w:val="24"/>
              </w:rPr>
              <w:t>Total of genes**</w:t>
            </w:r>
          </w:p>
        </w:tc>
      </w:tr>
      <w:tr w:rsidR="003264AD" w:rsidRPr="00D54EBE" w14:paraId="7E31E20C" w14:textId="77777777" w:rsidTr="00517A2A">
        <w:tc>
          <w:tcPr>
            <w:tcW w:w="3107" w:type="pct"/>
            <w:tcBorders>
              <w:top w:val="single" w:sz="8" w:space="0" w:color="auto"/>
            </w:tcBorders>
          </w:tcPr>
          <w:p w14:paraId="31310479" w14:textId="77777777" w:rsidR="00D52010" w:rsidRPr="00517A2A" w:rsidRDefault="00D52010" w:rsidP="003264AD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A2A">
              <w:rPr>
                <w:rFonts w:ascii="Times New Roman" w:hAnsi="Times New Roman" w:cs="Times New Roman"/>
                <w:b/>
                <w:sz w:val="24"/>
                <w:szCs w:val="24"/>
              </w:rPr>
              <w:t>S21D vs S28D (positively affected from S21D to S28D)</w:t>
            </w:r>
          </w:p>
        </w:tc>
        <w:tc>
          <w:tcPr>
            <w:tcW w:w="485" w:type="pct"/>
            <w:tcBorders>
              <w:top w:val="single" w:sz="8" w:space="0" w:color="auto"/>
            </w:tcBorders>
          </w:tcPr>
          <w:p w14:paraId="408566BB" w14:textId="77777777" w:rsidR="00D52010" w:rsidRPr="003264AD" w:rsidRDefault="00D52010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single" w:sz="8" w:space="0" w:color="auto"/>
            </w:tcBorders>
          </w:tcPr>
          <w:p w14:paraId="58C2E66E" w14:textId="77777777" w:rsidR="00D52010" w:rsidRPr="003264AD" w:rsidRDefault="00D52010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single" w:sz="8" w:space="0" w:color="auto"/>
            </w:tcBorders>
          </w:tcPr>
          <w:p w14:paraId="480EE346" w14:textId="77777777" w:rsidR="00D52010" w:rsidRPr="003264AD" w:rsidRDefault="00D52010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AD" w:rsidRPr="00D54EBE" w14:paraId="2CE63697" w14:textId="77777777" w:rsidTr="00517A2A">
        <w:tc>
          <w:tcPr>
            <w:tcW w:w="3107" w:type="pct"/>
            <w:tcBorders>
              <w:bottom w:val="nil"/>
            </w:tcBorders>
          </w:tcPr>
          <w:p w14:paraId="5AB9DC98" w14:textId="77777777" w:rsidR="00D52010" w:rsidRPr="003264AD" w:rsidRDefault="00D52010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wtCFTR</w:t>
            </w:r>
            <w:proofErr w:type="spellEnd"/>
            <w:r w:rsidRPr="003264AD">
              <w:rPr>
                <w:rFonts w:ascii="Times New Roman" w:hAnsi="Times New Roman" w:cs="Times New Roman"/>
                <w:sz w:val="24"/>
                <w:szCs w:val="24"/>
              </w:rPr>
              <w:t xml:space="preserve"> and deltaF508 traffic / Membrane expression (norm and CF)</w:t>
            </w:r>
          </w:p>
        </w:tc>
        <w:tc>
          <w:tcPr>
            <w:tcW w:w="485" w:type="pct"/>
            <w:tcBorders>
              <w:bottom w:val="nil"/>
            </w:tcBorders>
          </w:tcPr>
          <w:p w14:paraId="2750A556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8.133E-03</w:t>
            </w:r>
          </w:p>
        </w:tc>
        <w:tc>
          <w:tcPr>
            <w:tcW w:w="645" w:type="pct"/>
            <w:tcBorders>
              <w:bottom w:val="nil"/>
            </w:tcBorders>
          </w:tcPr>
          <w:p w14:paraId="5BE3A038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bottom w:val="nil"/>
            </w:tcBorders>
          </w:tcPr>
          <w:p w14:paraId="4686653A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3264AD" w:rsidRPr="00D54EBE" w14:paraId="4F81F95B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16C91480" w14:textId="77777777" w:rsidR="00D52010" w:rsidRPr="003264AD" w:rsidRDefault="00517A2A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mune response / </w:t>
            </w:r>
            <w:r w:rsidR="00D52010" w:rsidRPr="003264AD">
              <w:rPr>
                <w:rFonts w:ascii="Times New Roman" w:hAnsi="Times New Roman" w:cs="Times New Roman"/>
                <w:sz w:val="24"/>
                <w:szCs w:val="24"/>
              </w:rPr>
              <w:t>TLR signaling pathways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3B243D94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.338E-0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785B30C0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5D6A3BB8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3264AD" w:rsidRPr="00D54EBE" w14:paraId="140A58F8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4847E708" w14:textId="77777777" w:rsidR="00D52010" w:rsidRPr="003264AD" w:rsidRDefault="00517A2A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emotaxis / </w:t>
            </w:r>
            <w:r w:rsidR="00D52010" w:rsidRPr="003264AD">
              <w:rPr>
                <w:rFonts w:ascii="Times New Roman" w:hAnsi="Times New Roman" w:cs="Times New Roman"/>
                <w:sz w:val="24"/>
                <w:szCs w:val="24"/>
              </w:rPr>
              <w:t>Leukocyte chemotaxis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097708FC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.790E-0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36A04E51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3EE937B1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3264AD" w:rsidRPr="00D54EBE" w14:paraId="68C610EA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6C03E980" w14:textId="77777777" w:rsidR="00D52010" w:rsidRPr="003264AD" w:rsidRDefault="00517A2A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port / </w:t>
            </w:r>
            <w:r w:rsidR="00D52010" w:rsidRPr="003264AD">
              <w:rPr>
                <w:rFonts w:ascii="Times New Roman" w:hAnsi="Times New Roman" w:cs="Times New Roman"/>
                <w:sz w:val="24"/>
                <w:szCs w:val="24"/>
              </w:rPr>
              <w:t>Intracellular cholesterol transport in norm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6D21B14F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.146E-0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409C0D6C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3DBBCD77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3264AD" w:rsidRPr="00D54EBE" w14:paraId="4D098394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1183D42D" w14:textId="77777777" w:rsidR="00D52010" w:rsidRPr="003264AD" w:rsidRDefault="00D52010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096F7CCC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1513454D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1F564E60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AD" w:rsidRPr="00D54EBE" w14:paraId="47602D89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0109A248" w14:textId="77777777" w:rsidR="00D52010" w:rsidRPr="00517A2A" w:rsidRDefault="00D52010" w:rsidP="003264AD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A2A">
              <w:rPr>
                <w:rFonts w:ascii="Times New Roman" w:hAnsi="Times New Roman" w:cs="Times New Roman"/>
                <w:b/>
                <w:sz w:val="24"/>
                <w:szCs w:val="24"/>
              </w:rPr>
              <w:t>S21D vs S28D (negatively affected from S21D to S28D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69A34BA4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3899C838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7EA2D206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AD" w:rsidRPr="00D54EBE" w14:paraId="20FFA0A8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4FBFB643" w14:textId="77777777" w:rsidR="00D52010" w:rsidRPr="003264AD" w:rsidRDefault="00517A2A" w:rsidP="00517A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cription / </w:t>
            </w:r>
            <w:r w:rsidR="00D52010" w:rsidRPr="003264AD">
              <w:rPr>
                <w:rFonts w:ascii="Times New Roman" w:hAnsi="Times New Roman" w:cs="Times New Roman"/>
                <w:sz w:val="24"/>
                <w:szCs w:val="24"/>
              </w:rPr>
              <w:t xml:space="preserve">Role of heterochromatin protein 1 (HP1) family in transcriptional 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08C00BD9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5.925E-04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4A933FB3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0DFF94E4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517A2A" w:rsidRPr="00D54EBE" w14:paraId="0B70BF47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09C31EDB" w14:textId="77777777" w:rsidR="00517A2A" w:rsidRPr="003264AD" w:rsidRDefault="00517A2A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silencing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1D837886" w14:textId="77777777" w:rsidR="00517A2A" w:rsidRPr="003264AD" w:rsidRDefault="00517A2A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57B372A9" w14:textId="77777777" w:rsidR="00517A2A" w:rsidRPr="003264AD" w:rsidRDefault="00517A2A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1A42B043" w14:textId="77777777" w:rsidR="00517A2A" w:rsidRPr="003264AD" w:rsidRDefault="00517A2A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AD" w:rsidRPr="00D54EBE" w14:paraId="2B00147A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7F66BE76" w14:textId="77777777" w:rsidR="00D52010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cription / </w:t>
            </w:r>
            <w:r w:rsidR="00D52010" w:rsidRPr="003264AD">
              <w:rPr>
                <w:rFonts w:ascii="Times New Roman" w:hAnsi="Times New Roman" w:cs="Times New Roman"/>
                <w:sz w:val="24"/>
                <w:szCs w:val="24"/>
              </w:rPr>
              <w:t>Role of AP-1 in regulation of cellular metabolism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23A5B380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.776E-03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26E3E814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104B120C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3264AD" w:rsidRPr="00D54EBE" w14:paraId="61CB54D6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3D1E560D" w14:textId="77777777" w:rsidR="00D52010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ulation of lipid metabolism / </w:t>
            </w:r>
            <w:r w:rsidR="00D52010" w:rsidRPr="003264AD">
              <w:rPr>
                <w:rFonts w:ascii="Times New Roman" w:hAnsi="Times New Roman" w:cs="Times New Roman"/>
                <w:sz w:val="24"/>
                <w:szCs w:val="24"/>
              </w:rPr>
              <w:t xml:space="preserve">Insulin </w:t>
            </w:r>
            <w:proofErr w:type="spellStart"/>
            <w:r w:rsidR="00D52010" w:rsidRPr="003264AD">
              <w:rPr>
                <w:rFonts w:ascii="Times New Roman" w:hAnsi="Times New Roman" w:cs="Times New Roman"/>
                <w:sz w:val="24"/>
                <w:szCs w:val="24"/>
              </w:rPr>
              <w:t>signaling:generic</w:t>
            </w:r>
            <w:proofErr w:type="spellEnd"/>
            <w:r w:rsidR="00D52010" w:rsidRPr="003264AD">
              <w:rPr>
                <w:rFonts w:ascii="Times New Roman" w:hAnsi="Times New Roman" w:cs="Times New Roman"/>
                <w:sz w:val="24"/>
                <w:szCs w:val="24"/>
              </w:rPr>
              <w:t xml:space="preserve"> cascades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4FD8005F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.707E-03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2C931993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2248E6CF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3264AD" w:rsidRPr="00D54EBE" w14:paraId="1888D47C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50827414" w14:textId="77777777" w:rsidR="00D52010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ulation of lipid metabolism / </w:t>
            </w:r>
            <w:r w:rsidR="00D52010" w:rsidRPr="003264AD">
              <w:rPr>
                <w:rFonts w:ascii="Times New Roman" w:hAnsi="Times New Roman" w:cs="Times New Roman"/>
                <w:sz w:val="24"/>
                <w:szCs w:val="24"/>
              </w:rPr>
              <w:t xml:space="preserve">Insulin regulation of glycogen metabolism 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37ABF10B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3.823E-03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5A4AFB4D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09979DAE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3264AD" w:rsidRPr="00D54EBE" w14:paraId="7FBA3507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544C5C55" w14:textId="77777777" w:rsidR="00D52010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mune response / </w:t>
            </w:r>
            <w:r w:rsidR="00D52010" w:rsidRPr="003264AD">
              <w:rPr>
                <w:rFonts w:ascii="Times New Roman" w:hAnsi="Times New Roman" w:cs="Times New Roman"/>
                <w:sz w:val="24"/>
                <w:szCs w:val="24"/>
              </w:rPr>
              <w:t>Antigen presentation by MHC class II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107F0711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.996E-0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743ED703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29CB8501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264AD" w:rsidRPr="00D54EBE" w14:paraId="0639ADBC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25913A31" w14:textId="77777777" w:rsidR="00D52010" w:rsidRPr="003264AD" w:rsidRDefault="00D52010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wtCFTR</w:t>
            </w:r>
            <w:proofErr w:type="spellEnd"/>
            <w:r w:rsidRPr="003264AD">
              <w:rPr>
                <w:rFonts w:ascii="Times New Roman" w:hAnsi="Times New Roman" w:cs="Times New Roman"/>
                <w:sz w:val="24"/>
                <w:szCs w:val="24"/>
              </w:rPr>
              <w:t xml:space="preserve"> and delta508 traffic / </w:t>
            </w:r>
            <w:proofErr w:type="spellStart"/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Clathrin</w:t>
            </w:r>
            <w:proofErr w:type="spellEnd"/>
            <w:r w:rsidRPr="003264AD">
              <w:rPr>
                <w:rFonts w:ascii="Times New Roman" w:hAnsi="Times New Roman" w:cs="Times New Roman"/>
                <w:sz w:val="24"/>
                <w:szCs w:val="24"/>
              </w:rPr>
              <w:t xml:space="preserve"> coated vesicles formation (norm and CF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4F722BF6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3.144E-0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6A0D651D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1EED0731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3264AD" w:rsidRPr="00D54EBE" w14:paraId="77DEDA3B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6DCAAAFC" w14:textId="77777777" w:rsidR="00D52010" w:rsidRPr="003264AD" w:rsidRDefault="00E80372" w:rsidP="00517A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velopment / </w:t>
            </w:r>
            <w:r w:rsidR="00D52010" w:rsidRPr="003264AD">
              <w:rPr>
                <w:rFonts w:ascii="Times New Roman" w:hAnsi="Times New Roman" w:cs="Times New Roman"/>
                <w:sz w:val="24"/>
                <w:szCs w:val="24"/>
              </w:rPr>
              <w:t xml:space="preserve">WNT signaling pathway. Part 1. Degradation of beta-catenin in the 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130E6D67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3.144E-0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2B87B29B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0FDBA1E7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517A2A" w:rsidRPr="00D54EBE" w14:paraId="12FC3F78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3B66F5EE" w14:textId="77777777" w:rsidR="00517A2A" w:rsidRPr="003264AD" w:rsidRDefault="00517A2A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absence WNT signaling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77F585E5" w14:textId="77777777" w:rsidR="00517A2A" w:rsidRPr="003264AD" w:rsidRDefault="00517A2A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211EAB9D" w14:textId="77777777" w:rsidR="00517A2A" w:rsidRPr="003264AD" w:rsidRDefault="00517A2A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30AA5E9B" w14:textId="77777777" w:rsidR="00517A2A" w:rsidRPr="003264AD" w:rsidRDefault="00517A2A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AD" w:rsidRPr="00D54EBE" w14:paraId="6BC2408A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721BAC4B" w14:textId="77777777" w:rsidR="00D52010" w:rsidRPr="003264AD" w:rsidRDefault="00D52010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Vitamin K metabolism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2AADA0F3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3.469E-0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62044CBD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5A00CCEB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3264AD" w:rsidRPr="00D54EBE" w14:paraId="2116E5DC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1632E0ED" w14:textId="77777777" w:rsidR="00D52010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lation  / </w:t>
            </w:r>
            <w:r w:rsidR="00D52010" w:rsidRPr="003264AD">
              <w:rPr>
                <w:rFonts w:ascii="Times New Roman" w:hAnsi="Times New Roman" w:cs="Times New Roman"/>
                <w:sz w:val="24"/>
                <w:szCs w:val="24"/>
              </w:rPr>
              <w:t>Regulation of translation initiation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38EBA210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4.440E-0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42B521F8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39E4FEFC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3264AD" w:rsidRPr="00D54EBE" w14:paraId="5401CB92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067CFA5F" w14:textId="77777777" w:rsidR="00D52010" w:rsidRPr="003264AD" w:rsidRDefault="00D52010" w:rsidP="00517A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 xml:space="preserve">Cholesterol and Sphingolipids transport / Influx to the early endosome in lung 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039DD300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4.921E-0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58B45B39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1A1C8AB4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517A2A" w:rsidRPr="00D54EBE" w14:paraId="7E4400A4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63EB7202" w14:textId="77777777" w:rsidR="00517A2A" w:rsidRPr="003264AD" w:rsidRDefault="00517A2A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(normal and CF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5A81ABFD" w14:textId="77777777" w:rsidR="00517A2A" w:rsidRPr="003264AD" w:rsidRDefault="00517A2A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3BAFED04" w14:textId="77777777" w:rsidR="00517A2A" w:rsidRPr="003264AD" w:rsidRDefault="00517A2A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67247FB4" w14:textId="77777777" w:rsidR="00517A2A" w:rsidRPr="003264AD" w:rsidRDefault="00517A2A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AD" w:rsidRPr="00D54EBE" w14:paraId="5506E1D3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11D99522" w14:textId="77777777" w:rsidR="00D52010" w:rsidRPr="003264AD" w:rsidRDefault="00D52010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633AEF13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66F28ECE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025D6C0D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AD" w:rsidRPr="00D54EBE" w14:paraId="5F07B1EF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041230DA" w14:textId="77777777" w:rsidR="00D52010" w:rsidRPr="00517A2A" w:rsidRDefault="00D52010" w:rsidP="003264AD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A2A">
              <w:rPr>
                <w:rFonts w:ascii="Times New Roman" w:hAnsi="Times New Roman" w:cs="Times New Roman"/>
                <w:b/>
                <w:sz w:val="24"/>
                <w:szCs w:val="24"/>
              </w:rPr>
              <w:t>S28D vs S35D (positively affected from S28D to S35D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48E8D377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270565E2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152246ED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AD" w:rsidRPr="00D54EBE" w14:paraId="7BDB51A7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454214BC" w14:textId="77777777" w:rsidR="00D52010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mune response / </w:t>
            </w:r>
            <w:proofErr w:type="spellStart"/>
            <w:r w:rsidR="00D52010" w:rsidRPr="003264AD">
              <w:rPr>
                <w:rFonts w:ascii="Times New Roman" w:hAnsi="Times New Roman" w:cs="Times New Roman"/>
                <w:sz w:val="24"/>
                <w:szCs w:val="24"/>
              </w:rPr>
              <w:t>Oncostatin</w:t>
            </w:r>
            <w:proofErr w:type="spellEnd"/>
            <w:r w:rsidR="00D52010" w:rsidRPr="003264AD">
              <w:rPr>
                <w:rFonts w:ascii="Times New Roman" w:hAnsi="Times New Roman" w:cs="Times New Roman"/>
                <w:sz w:val="24"/>
                <w:szCs w:val="24"/>
              </w:rPr>
              <w:t xml:space="preserve"> M signaling via JAK-Stat in mouse cells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13225441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6.459E-03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270700EE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52BB7098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3264AD" w:rsidRPr="00D54EBE" w14:paraId="47E9BB8C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27D87D17" w14:textId="77777777" w:rsidR="00D52010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mmune response / </w:t>
            </w:r>
            <w:r w:rsidR="00D52010" w:rsidRPr="003264AD">
              <w:rPr>
                <w:rFonts w:ascii="Times New Roman" w:hAnsi="Times New Roman" w:cs="Times New Roman"/>
                <w:sz w:val="24"/>
                <w:szCs w:val="24"/>
              </w:rPr>
              <w:t>TLR3 and TLR4 induce TICAM1-specific signaling pathway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374393ED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7.174E-03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368ECA42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1EF213AE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3264AD" w:rsidRPr="00D54EBE" w14:paraId="78522E69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6CCCD2AF" w14:textId="77777777" w:rsidR="00D52010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mune response / </w:t>
            </w:r>
            <w:proofErr w:type="spellStart"/>
            <w:r w:rsidR="00D52010" w:rsidRPr="003264AD">
              <w:rPr>
                <w:rFonts w:ascii="Times New Roman" w:hAnsi="Times New Roman" w:cs="Times New Roman"/>
                <w:sz w:val="24"/>
                <w:szCs w:val="24"/>
              </w:rPr>
              <w:t>Oncostatin</w:t>
            </w:r>
            <w:proofErr w:type="spellEnd"/>
            <w:r w:rsidR="00D52010" w:rsidRPr="003264AD">
              <w:rPr>
                <w:rFonts w:ascii="Times New Roman" w:hAnsi="Times New Roman" w:cs="Times New Roman"/>
                <w:sz w:val="24"/>
                <w:szCs w:val="24"/>
              </w:rPr>
              <w:t xml:space="preserve"> M signaling via JAK-Stat in human cells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08BB61D6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7.174E-03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17A515B4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333E4E64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3264AD" w:rsidRPr="00D54EBE" w14:paraId="06144403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03CB7B6B" w14:textId="77777777" w:rsidR="00D52010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mune response / </w:t>
            </w:r>
            <w:r w:rsidR="00D52010" w:rsidRPr="003264AD">
              <w:rPr>
                <w:rFonts w:ascii="Times New Roman" w:hAnsi="Times New Roman" w:cs="Times New Roman"/>
                <w:sz w:val="24"/>
                <w:szCs w:val="24"/>
              </w:rPr>
              <w:t>IFN alpha/beta signaling pathway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304A625B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8.605E-03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30AC1686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54E8E7DF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3264AD" w:rsidRPr="00D54EBE" w14:paraId="44D0A7A8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5281CD14" w14:textId="77777777" w:rsidR="00D52010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mune response / </w:t>
            </w:r>
            <w:r w:rsidR="00D52010" w:rsidRPr="003264AD">
              <w:rPr>
                <w:rFonts w:ascii="Times New Roman" w:hAnsi="Times New Roman" w:cs="Times New Roman"/>
                <w:sz w:val="24"/>
                <w:szCs w:val="24"/>
              </w:rPr>
              <w:t>IL-27 signaling pathway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58A555A0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8.605E-03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59D2C167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055263F0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3264AD" w:rsidRPr="00D54EBE" w14:paraId="74BB5FFA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13BCBE16" w14:textId="77777777" w:rsidR="00D52010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mune response / </w:t>
            </w:r>
            <w:r w:rsidR="00D52010" w:rsidRPr="003264AD">
              <w:rPr>
                <w:rFonts w:ascii="Times New Roman" w:hAnsi="Times New Roman" w:cs="Times New Roman"/>
                <w:sz w:val="24"/>
                <w:szCs w:val="24"/>
              </w:rPr>
              <w:t>Innate immune response to RNA viral infection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4AD5149A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.003E-0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6B844424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4C36FE02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3264AD" w:rsidRPr="00D54EBE" w14:paraId="31A4AB5E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535DDE13" w14:textId="77777777" w:rsidR="00D52010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mune response / </w:t>
            </w:r>
            <w:r w:rsidR="00D52010" w:rsidRPr="003264AD">
              <w:rPr>
                <w:rFonts w:ascii="Times New Roman" w:hAnsi="Times New Roman" w:cs="Times New Roman"/>
                <w:sz w:val="24"/>
                <w:szCs w:val="24"/>
              </w:rPr>
              <w:t>IL-6 signaling pathway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531D5A3D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.039E-0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281BC01C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4BA5C5DE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3264AD" w:rsidRPr="00D54EBE" w14:paraId="39AFD7E0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154F0733" w14:textId="77777777" w:rsidR="00D52010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mune response / </w:t>
            </w:r>
            <w:r w:rsidR="00D52010" w:rsidRPr="003264AD">
              <w:rPr>
                <w:rFonts w:ascii="Times New Roman" w:hAnsi="Times New Roman" w:cs="Times New Roman"/>
                <w:sz w:val="24"/>
                <w:szCs w:val="24"/>
              </w:rPr>
              <w:t>Signaling pathway mediated by IL-6 and IL-1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13D3DF09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.075E-0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422015E4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63F49974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264AD" w:rsidRPr="00D54EBE" w14:paraId="2CF2CCC5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29F972F6" w14:textId="77777777" w:rsidR="00D52010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velopment / </w:t>
            </w:r>
            <w:r w:rsidR="00D52010" w:rsidRPr="003264AD">
              <w:rPr>
                <w:rFonts w:ascii="Times New Roman" w:hAnsi="Times New Roman" w:cs="Times New Roman"/>
                <w:sz w:val="24"/>
                <w:szCs w:val="24"/>
              </w:rPr>
              <w:t>CNTF receptor signaling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61BBFEE3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.218E-0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042E3B29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7CA04E8F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3264AD" w:rsidRPr="00D54EBE" w14:paraId="6B68CD55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79A66F1D" w14:textId="77777777" w:rsidR="00D52010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mune response / </w:t>
            </w:r>
            <w:r w:rsidR="00D52010" w:rsidRPr="003264AD">
              <w:rPr>
                <w:rFonts w:ascii="Times New Roman" w:hAnsi="Times New Roman" w:cs="Times New Roman"/>
                <w:sz w:val="24"/>
                <w:szCs w:val="24"/>
              </w:rPr>
              <w:t>HMGB1/TLR signaling pathway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0101ABAB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.253E-0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3823639D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40B1431F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3264AD" w:rsidRPr="00D54EBE" w14:paraId="56E0FF39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2E9A2440" w14:textId="77777777" w:rsidR="00D52010" w:rsidRPr="003264AD" w:rsidRDefault="00D52010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6A6D7427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040DF242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26138BA5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AD" w:rsidRPr="00D54EBE" w14:paraId="51330194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10AC1616" w14:textId="77777777" w:rsidR="00D52010" w:rsidRPr="00517A2A" w:rsidRDefault="00D73049" w:rsidP="003264AD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A2A">
              <w:rPr>
                <w:rFonts w:ascii="Times New Roman" w:hAnsi="Times New Roman" w:cs="Times New Roman"/>
                <w:b/>
                <w:sz w:val="24"/>
                <w:szCs w:val="24"/>
              </w:rPr>
              <w:t>S28D vs S35D (negatively affected from S28D to S35D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34D7FE71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5D491495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57A788AC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AD" w:rsidRPr="00D54EBE" w14:paraId="4B2E1844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2CD07577" w14:textId="77777777" w:rsidR="00D73049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mune response/ </w:t>
            </w:r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>IFN alpha/beta signaling pathway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543722E2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.876E-03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62420AF8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1AABC841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3264AD" w:rsidRPr="00D54EBE" w14:paraId="19B33354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4265BA73" w14:textId="77777777" w:rsidR="00D52010" w:rsidRPr="003264AD" w:rsidRDefault="00D52010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53AEAE22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6F5B3ED1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1A85CA6B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AD" w:rsidRPr="00D54EBE" w14:paraId="1BCF9735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0AC4E9CC" w14:textId="77777777" w:rsidR="00D52010" w:rsidRPr="00517A2A" w:rsidRDefault="00D73049" w:rsidP="003264AD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A2A">
              <w:rPr>
                <w:rFonts w:ascii="Times New Roman" w:hAnsi="Times New Roman" w:cs="Times New Roman"/>
                <w:b/>
                <w:sz w:val="24"/>
                <w:szCs w:val="24"/>
              </w:rPr>
              <w:t>S35D vs21W35D (positively affected from S235D to 21w35D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3F49E724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1135141E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3C5173AD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AD" w:rsidRPr="00D54EBE" w14:paraId="70EA920F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05E87A30" w14:textId="77777777" w:rsidR="00D73049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mune response / </w:t>
            </w:r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>IFN alpha/beta signaling pathway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42A4442D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.300E-05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32D849CA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2E93A340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3264AD" w:rsidRPr="00D54EBE" w14:paraId="1984E991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71F2320C" w14:textId="77777777" w:rsidR="00D73049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adhesion / </w:t>
            </w:r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>ECM remodeling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7376E613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.911E-04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33656083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533453EF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3264AD" w:rsidRPr="00D54EBE" w14:paraId="6A4446B1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1B012F2D" w14:textId="77777777" w:rsidR="00D73049" w:rsidRPr="003264AD" w:rsidRDefault="00D73049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 xml:space="preserve">Immune </w:t>
            </w:r>
            <w:proofErr w:type="spellStart"/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response_Antiviral</w:t>
            </w:r>
            <w:proofErr w:type="spellEnd"/>
            <w:r w:rsidRPr="003264AD">
              <w:rPr>
                <w:rFonts w:ascii="Times New Roman" w:hAnsi="Times New Roman" w:cs="Times New Roman"/>
                <w:sz w:val="24"/>
                <w:szCs w:val="24"/>
              </w:rPr>
              <w:t xml:space="preserve"> actions of Interferons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177BA07A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.911E-04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7CC81499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22CB3F33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3264AD" w:rsidRPr="00D54EBE" w14:paraId="53DA1656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5858D2DC" w14:textId="77777777" w:rsidR="00D73049" w:rsidRPr="003264AD" w:rsidRDefault="00D73049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629E249A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6.859E-04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67EF0A40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58691F14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3264AD" w:rsidRPr="00D54EBE" w14:paraId="5983AE34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7097B370" w14:textId="77777777" w:rsidR="00D73049" w:rsidRPr="003264AD" w:rsidRDefault="00D73049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Glutathione metabolism / Human version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06CBB37F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7.268E-04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4FB1C084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71335653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3264AD" w:rsidRPr="00D54EBE" w14:paraId="02FD84D0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2BBEEB11" w14:textId="77777777" w:rsidR="00D73049" w:rsidRPr="003264AD" w:rsidRDefault="00D73049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Glutathione metabolism / Rodent version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564CAD69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9.577E-04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56A584DD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26E6E575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3264AD" w:rsidRPr="00D54EBE" w14:paraId="391725EE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52DCC1BB" w14:textId="77777777" w:rsidR="00D73049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mune response / </w:t>
            </w:r>
            <w:proofErr w:type="spellStart"/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>Oncostatin</w:t>
            </w:r>
            <w:proofErr w:type="spellEnd"/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 xml:space="preserve"> M signaling via MAPK in mouse cells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7A00F62E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.298E-03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11F12BFD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6C314453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3264AD" w:rsidRPr="00D54EBE" w14:paraId="77B8EE48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4816E604" w14:textId="77777777" w:rsidR="00D73049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mune response / </w:t>
            </w:r>
            <w:proofErr w:type="spellStart"/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>Oncostatin</w:t>
            </w:r>
            <w:proofErr w:type="spellEnd"/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 xml:space="preserve"> M signaling via MAPK in human cells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3182F707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.528E-03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084B9DA4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57EB44BD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3264AD" w:rsidRPr="00D54EBE" w14:paraId="1F7A82B3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0C9A4861" w14:textId="77777777" w:rsidR="00D73049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adhesion / </w:t>
            </w:r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 xml:space="preserve">Cell-matrix </w:t>
            </w:r>
            <w:proofErr w:type="spellStart"/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>glycoconjugates</w:t>
            </w:r>
            <w:proofErr w:type="spellEnd"/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15D76D69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.651E-03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048D0328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30BEB6E0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3264AD" w:rsidRPr="00D54EBE" w14:paraId="1E3583EF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39F4BFE8" w14:textId="77777777" w:rsidR="00D73049" w:rsidRPr="003264AD" w:rsidRDefault="00D73049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Dev</w:t>
            </w:r>
            <w:r w:rsidR="00E80372">
              <w:rPr>
                <w:rFonts w:ascii="Times New Roman" w:hAnsi="Times New Roman" w:cs="Times New Roman"/>
                <w:sz w:val="24"/>
                <w:szCs w:val="24"/>
              </w:rPr>
              <w:t xml:space="preserve">elopment / </w:t>
            </w: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ERBB-family signaling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7D72E791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.781E-03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3C2AA009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4A4A4492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3264AD" w:rsidRPr="00D54EBE" w14:paraId="086E4805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06133B13" w14:textId="77777777" w:rsidR="00D52010" w:rsidRPr="003264AD" w:rsidRDefault="00D52010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2ACDF3D0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3A0F36F9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74BCC213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AD" w:rsidRPr="00D54EBE" w14:paraId="3362E238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09CD97B3" w14:textId="77777777" w:rsidR="00D52010" w:rsidRPr="00517A2A" w:rsidRDefault="00D73049" w:rsidP="003264AD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A2A">
              <w:rPr>
                <w:rFonts w:ascii="Times New Roman" w:hAnsi="Times New Roman" w:cs="Times New Roman"/>
                <w:b/>
                <w:sz w:val="24"/>
                <w:szCs w:val="24"/>
              </w:rPr>
              <w:t>S35D vs21W35D (negatively affected from S35D to 21W35D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2F416420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7AAAFF01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0D05D256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A2A" w:rsidRPr="00D54EBE" w14:paraId="1840C35F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738D41ED" w14:textId="77777777" w:rsidR="00D73049" w:rsidRPr="003264AD" w:rsidRDefault="00E80372" w:rsidP="00517A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ulation of lipid metabolism / </w:t>
            </w:r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 xml:space="preserve">Regulation of acetyl-CoA carboxylase 1 activity 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0D271B29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.217E-0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3049A353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140B802C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517A2A" w:rsidRPr="00D54EBE" w14:paraId="1BD2BF5B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0793CD83" w14:textId="77777777" w:rsidR="00517A2A" w:rsidRPr="003264AD" w:rsidRDefault="00517A2A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proofErr w:type="spellStart"/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lipogenic</w:t>
            </w:r>
            <w:proofErr w:type="spellEnd"/>
            <w:r w:rsidRPr="003264AD">
              <w:rPr>
                <w:rFonts w:ascii="Times New Roman" w:hAnsi="Times New Roman" w:cs="Times New Roman"/>
                <w:sz w:val="24"/>
                <w:szCs w:val="24"/>
              </w:rPr>
              <w:t xml:space="preserve"> tissue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4C3FBE55" w14:textId="77777777" w:rsidR="00517A2A" w:rsidRPr="003264AD" w:rsidRDefault="00517A2A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44758F02" w14:textId="77777777" w:rsidR="00517A2A" w:rsidRPr="003264AD" w:rsidRDefault="00517A2A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6CFC082E" w14:textId="77777777" w:rsidR="00517A2A" w:rsidRPr="003264AD" w:rsidRDefault="00517A2A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AD" w:rsidRPr="00D54EBE" w14:paraId="588CB63D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7F03B63C" w14:textId="77777777" w:rsidR="00D73049" w:rsidRPr="003264AD" w:rsidRDefault="00D73049" w:rsidP="00517A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Regulation of lipid meta</w:t>
            </w:r>
            <w:r w:rsidR="00E80372">
              <w:rPr>
                <w:rFonts w:ascii="Times New Roman" w:hAnsi="Times New Roman" w:cs="Times New Roman"/>
                <w:sz w:val="24"/>
                <w:szCs w:val="24"/>
              </w:rPr>
              <w:t xml:space="preserve">bolism / </w:t>
            </w: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 xml:space="preserve">Regulation of acetyl-CoA carboxylase 1 activity 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4C731422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.217E-0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75D82B66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0105DA1A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517A2A" w:rsidRPr="00D54EBE" w14:paraId="7F7FCE34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2938351A" w14:textId="77777777" w:rsidR="00517A2A" w:rsidRPr="003264AD" w:rsidRDefault="00517A2A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in keratinocytes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6C59FDCF" w14:textId="77777777" w:rsidR="00517A2A" w:rsidRPr="003264AD" w:rsidRDefault="00517A2A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536AE675" w14:textId="77777777" w:rsidR="00517A2A" w:rsidRPr="003264AD" w:rsidRDefault="00517A2A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471804E0" w14:textId="77777777" w:rsidR="00517A2A" w:rsidRPr="003264AD" w:rsidRDefault="00517A2A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AD" w:rsidRPr="00D54EBE" w14:paraId="4DAAFB5D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65169002" w14:textId="77777777" w:rsidR="00D73049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velopment / </w:t>
            </w:r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>Delta- and kappa-type opioid receptors signaling via beta-</w:t>
            </w:r>
            <w:proofErr w:type="spellStart"/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>arrestin</w:t>
            </w:r>
            <w:proofErr w:type="spellEnd"/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2D9F84F4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.643E-0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5BBC5184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62901CBA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3264AD" w:rsidRPr="00D54EBE" w14:paraId="387406CD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3379F8ED" w14:textId="77777777" w:rsidR="00D73049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velopment / </w:t>
            </w:r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>Mu-type opioid receptor signaling via Beta-</w:t>
            </w:r>
            <w:proofErr w:type="spellStart"/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>arrestin</w:t>
            </w:r>
            <w:proofErr w:type="spellEnd"/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694F6347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.714E-0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25A08A10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1ADD578A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3264AD" w:rsidRPr="00D54EBE" w14:paraId="129AECB5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5635ACC1" w14:textId="77777777" w:rsidR="00D73049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velopment / </w:t>
            </w:r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>Angiotensin signaling via beta-</w:t>
            </w:r>
            <w:proofErr w:type="spellStart"/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>Arrestin</w:t>
            </w:r>
            <w:proofErr w:type="spellEnd"/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6431507D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.785E-0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52E9A639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689AB83D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3264AD" w:rsidRPr="00D54EBE" w14:paraId="70E82399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5C77887C" w14:textId="77777777" w:rsidR="00D73049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evelopment / </w:t>
            </w:r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>Signaling of Beta-adrenergic receptors via Beta-</w:t>
            </w:r>
            <w:proofErr w:type="spellStart"/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>arrestins</w:t>
            </w:r>
            <w:proofErr w:type="spellEnd"/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70BBE7BE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.856E-0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73B65709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3535ED94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3264AD" w:rsidRPr="00D54EBE" w14:paraId="3726CCE8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14AAA6CF" w14:textId="77777777" w:rsidR="00D73049" w:rsidRPr="003264AD" w:rsidRDefault="00E80372" w:rsidP="00517A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ulation of lipid metabolism / </w:t>
            </w:r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 xml:space="preserve">RXR-dependent regulation of lipid metabolism 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71CE2159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.139E-0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0BE23E7C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0183C4F0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517A2A" w:rsidRPr="00D54EBE" w14:paraId="6B58EE95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668FB014" w14:textId="77777777" w:rsidR="00517A2A" w:rsidRPr="003264AD" w:rsidRDefault="00517A2A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via PPAR, RAR and VDR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3162E5BA" w14:textId="77777777" w:rsidR="00517A2A" w:rsidRPr="003264AD" w:rsidRDefault="00517A2A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3A13F114" w14:textId="77777777" w:rsidR="00517A2A" w:rsidRPr="003264AD" w:rsidRDefault="00517A2A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2A14644F" w14:textId="77777777" w:rsidR="00517A2A" w:rsidRPr="003264AD" w:rsidRDefault="00517A2A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AD" w:rsidRPr="00D54EBE" w14:paraId="64283D60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4DC5B9B2" w14:textId="77777777" w:rsidR="00D73049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mune response / </w:t>
            </w:r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>IL-12-induced IFN-gamma production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3571CD56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.562E-0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69DF36C1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33447423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3264AD" w:rsidRPr="00D54EBE" w14:paraId="75FD2C95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76C783D5" w14:textId="77777777" w:rsidR="00D73049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ulation of lipid metabolism / </w:t>
            </w:r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>PPAR regulation of lipid metabolism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5F197B29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.983E-0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6F96CC9A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073421B1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3264AD" w:rsidRPr="00D54EBE" w14:paraId="5F88E45D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0CA4538E" w14:textId="77777777" w:rsidR="00D73049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ulation of metabolism / </w:t>
            </w:r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>Role of Adiponectin in regulation of metabolism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17263924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3.053E-0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306AE9A7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109281C4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3264AD" w:rsidRPr="00D54EBE" w14:paraId="41182A38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21ADAB6A" w14:textId="77777777" w:rsidR="00D52010" w:rsidRPr="003264AD" w:rsidRDefault="00D52010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1E95BD01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71808B61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6B6FF508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AD" w:rsidRPr="00D54EBE" w14:paraId="1FF71AA6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571878FD" w14:textId="77777777" w:rsidR="00D52010" w:rsidRPr="00517A2A" w:rsidRDefault="00D73049" w:rsidP="003264AD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A2A">
              <w:rPr>
                <w:rFonts w:ascii="Times New Roman" w:hAnsi="Times New Roman" w:cs="Times New Roman"/>
                <w:b/>
                <w:sz w:val="24"/>
                <w:szCs w:val="24"/>
              </w:rPr>
              <w:t>21W28D vs21W35D (positively affected form 21W28D to 21W35D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60E66929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025D2F47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4BEB610D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AD" w:rsidRPr="00D54EBE" w14:paraId="5DEE4C23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65C62480" w14:textId="77777777" w:rsidR="00D73049" w:rsidRPr="003264AD" w:rsidRDefault="00E80372" w:rsidP="00517A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mune response / </w:t>
            </w:r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 xml:space="preserve">Production and main functions of biologically active 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7D73264D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.379E-04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45915614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73A00BB6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17A2A" w:rsidRPr="00D54EBE" w14:paraId="0731D126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19EBC0D8" w14:textId="77777777" w:rsidR="00517A2A" w:rsidRPr="003264AD" w:rsidRDefault="00517A2A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 xml:space="preserve">leukotrienes and </w:t>
            </w:r>
            <w:proofErr w:type="spellStart"/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Lipoxin</w:t>
            </w:r>
            <w:proofErr w:type="spellEnd"/>
            <w:r w:rsidRPr="003264AD">
              <w:rPr>
                <w:rFonts w:ascii="Times New Roman" w:hAnsi="Times New Roman" w:cs="Times New Roman"/>
                <w:sz w:val="24"/>
                <w:szCs w:val="24"/>
              </w:rPr>
              <w:t xml:space="preserve"> A4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0451E80D" w14:textId="77777777" w:rsidR="00517A2A" w:rsidRPr="003264AD" w:rsidRDefault="00517A2A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553FFC6F" w14:textId="77777777" w:rsidR="00517A2A" w:rsidRPr="003264AD" w:rsidRDefault="00517A2A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12C413A1" w14:textId="77777777" w:rsidR="00517A2A" w:rsidRPr="003264AD" w:rsidRDefault="00517A2A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AD" w:rsidRPr="00D54EBE" w14:paraId="0CD2CBFC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1D314120" w14:textId="77777777" w:rsidR="00D73049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cycle / </w:t>
            </w:r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>Regulation of G1/S transition (part 2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059C2373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.276E-03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52089671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2E805893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3264AD" w:rsidRPr="00D54EBE" w14:paraId="6B88591C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0DE82817" w14:textId="77777777" w:rsidR="00D73049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mune response / </w:t>
            </w:r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>CD137 signaling in immune cell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1E56ADE9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.589E-03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7E5A75EB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6F6AB400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3264AD" w:rsidRPr="00D54EBE" w14:paraId="1263224F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68CF83C7" w14:textId="77777777" w:rsidR="00D73049" w:rsidRPr="003264AD" w:rsidRDefault="00D73049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p53 signaling in Prostate Cancer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7BFF45D3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.056E-03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0B26BC5F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681540C8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3264AD" w:rsidRPr="00D54EBE" w14:paraId="246BAD0B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0027E886" w14:textId="77777777" w:rsidR="00D73049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cycle / </w:t>
            </w:r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>Regulation of G1/S transition (part 1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16101C85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.721E-03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0322EADF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6D99129B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3264AD" w:rsidRPr="00D54EBE" w14:paraId="6AE433F6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51DA4ECB" w14:textId="77777777" w:rsidR="00D73049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velopment / </w:t>
            </w:r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>IGF-1 receptor signaling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3F0DACBE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5.044E-03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0AA8DD8D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0B482C9D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3264AD" w:rsidRPr="00D54EBE" w14:paraId="1D1FBD77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4FAA55A8" w14:textId="77777777" w:rsidR="00D73049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mune response / </w:t>
            </w:r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>CCL2 signaling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54A50072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5.430E-03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590EFD43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2F16EA1A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3264AD" w:rsidRPr="00D54EBE" w14:paraId="21F22D5C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65B445C9" w14:textId="77777777" w:rsidR="00D73049" w:rsidRPr="003264AD" w:rsidRDefault="00D73049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IGF family signaling in colorectal cancer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4FE61BC4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6.667E-03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49C40FAF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019A927B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3264AD" w:rsidRPr="00D54EBE" w14:paraId="07A46D8A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62C2F07F" w14:textId="77777777" w:rsidR="00D73049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cription / </w:t>
            </w:r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>Role of VDR in regulation of genes involved in osteoporosis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6B9127D1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6.885E-03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3AB15FD5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41B63F3A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3264AD" w:rsidRPr="00D54EBE" w14:paraId="24AB832E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4A0AF5F6" w14:textId="77777777" w:rsidR="00D73049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cycle / </w:t>
            </w:r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>Nucleocytoplasmic transport of CDK/Cyclins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218ACC5D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.856E-0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64CED823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6E469413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3264AD" w:rsidRPr="00D54EBE" w14:paraId="2760A4BE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62D4534D" w14:textId="77777777" w:rsidR="00D52010" w:rsidRPr="003264AD" w:rsidRDefault="00D52010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068C97C7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5AA768DC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636EA945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4AD" w:rsidRPr="00D54EBE" w14:paraId="0AA4DC44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419CDD59" w14:textId="77777777" w:rsidR="00D52010" w:rsidRPr="00517A2A" w:rsidRDefault="00D73049" w:rsidP="003264AD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A2A">
              <w:rPr>
                <w:rFonts w:ascii="Times New Roman" w:hAnsi="Times New Roman" w:cs="Times New Roman"/>
                <w:b/>
                <w:sz w:val="24"/>
                <w:szCs w:val="24"/>
              </w:rPr>
              <w:t>21W28D vs21W35D (negatively affected form 21W28D to 21W35D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39E46E62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0B6B7148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33E59C2B" w14:textId="77777777" w:rsidR="00D52010" w:rsidRPr="003264AD" w:rsidRDefault="00D52010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A2A" w:rsidRPr="00D54EBE" w14:paraId="398FA9FE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71A2CA7B" w14:textId="77777777" w:rsidR="00D73049" w:rsidRPr="003264AD" w:rsidRDefault="00D73049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Oxidative phosphorylation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0D3ED037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7.333E-04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3DC68773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04472CD5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517A2A" w:rsidRPr="00D54EBE" w14:paraId="1991F0DB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57793B1B" w14:textId="77777777" w:rsidR="00D73049" w:rsidRPr="003264AD" w:rsidRDefault="00D73049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60DD5FBC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9.347E-04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27AEA2D7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71A9C906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517A2A" w:rsidRPr="00D54EBE" w14:paraId="3613EAE7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0ED1B6D6" w14:textId="77777777" w:rsidR="00D73049" w:rsidRPr="003264AD" w:rsidRDefault="00D73049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Glutathione metabolism / Human version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1E5FE8D7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9.909E-04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60744351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674751A4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517A2A" w:rsidRPr="00D54EBE" w14:paraId="59BF3D7B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35277018" w14:textId="77777777" w:rsidR="00D73049" w:rsidRPr="003264AD" w:rsidRDefault="00D73049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Glutathione metabolism / Rodent version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450409D5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.308E-03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46FA044C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0083C23D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517A2A" w:rsidRPr="00D54EBE" w14:paraId="385FDE19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18A66EAE" w14:textId="77777777" w:rsidR="00D73049" w:rsidRPr="003264AD" w:rsidRDefault="00D73049" w:rsidP="00517A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E80372">
              <w:rPr>
                <w:rFonts w:ascii="Times New Roman" w:hAnsi="Times New Roman" w:cs="Times New Roman"/>
                <w:sz w:val="24"/>
                <w:szCs w:val="24"/>
              </w:rPr>
              <w:t xml:space="preserve">ranscription / </w:t>
            </w: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 xml:space="preserve">Role of heterochromatin protein 1 (HP1) family in transcriptional 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43F0C3BB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.528E-03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0691B175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1E5184C9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517A2A" w:rsidRPr="00D54EBE" w14:paraId="22F2501C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50D83F12" w14:textId="77777777" w:rsidR="00517A2A" w:rsidRPr="003264AD" w:rsidRDefault="00517A2A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silencing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12F87527" w14:textId="77777777" w:rsidR="00517A2A" w:rsidRPr="003264AD" w:rsidRDefault="00517A2A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60B303F3" w14:textId="77777777" w:rsidR="00517A2A" w:rsidRPr="003264AD" w:rsidRDefault="00517A2A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4EAB769D" w14:textId="77777777" w:rsidR="00517A2A" w:rsidRPr="003264AD" w:rsidRDefault="00517A2A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A2A" w:rsidRPr="00D54EBE" w14:paraId="45F2869A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44F80B4D" w14:textId="77777777" w:rsidR="00D73049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teolysis / </w:t>
            </w:r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 xml:space="preserve">Role of </w:t>
            </w:r>
            <w:proofErr w:type="spellStart"/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>Parkin</w:t>
            </w:r>
            <w:proofErr w:type="spellEnd"/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 xml:space="preserve"> in the Ubiquitin-</w:t>
            </w:r>
            <w:proofErr w:type="spellStart"/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>Proteasomal</w:t>
            </w:r>
            <w:proofErr w:type="spellEnd"/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7AD66D99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.157E-0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0F37849D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5FE74297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517A2A" w:rsidRPr="00D54EBE" w14:paraId="46F92C6F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0422A36E" w14:textId="77777777" w:rsidR="00D73049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lation / </w:t>
            </w:r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>Regulation of translation initiation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3FE47280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.453E-0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3A09738A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17A24336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517A2A" w:rsidRPr="00D54EBE" w14:paraId="527A3650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602A728B" w14:textId="77777777" w:rsidR="00D73049" w:rsidRPr="003264AD" w:rsidRDefault="00D73049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E80372">
              <w:rPr>
                <w:rFonts w:ascii="Times New Roman" w:hAnsi="Times New Roman" w:cs="Times New Roman"/>
                <w:sz w:val="24"/>
                <w:szCs w:val="24"/>
              </w:rPr>
              <w:t xml:space="preserve">evelopment / </w:t>
            </w: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Inhibition of angiogenesis by PEDF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57791EA1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1.891E-0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5C98E20D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7024E536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517A2A" w:rsidRPr="00D54EBE" w14:paraId="7C1D0986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358271E8" w14:textId="77777777" w:rsidR="00D73049" w:rsidRPr="003264AD" w:rsidRDefault="00E80372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toskeleton remodeling / </w:t>
            </w:r>
            <w:r w:rsidR="00D73049" w:rsidRPr="003264AD">
              <w:rPr>
                <w:rFonts w:ascii="Times New Roman" w:hAnsi="Times New Roman" w:cs="Times New Roman"/>
                <w:sz w:val="24"/>
                <w:szCs w:val="24"/>
              </w:rPr>
              <w:t>Keratin filaments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685898C3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.507E-0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29E9559F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77867400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517A2A" w:rsidRPr="00D54EBE" w14:paraId="57B7721B" w14:textId="77777777" w:rsidTr="00517A2A">
        <w:tc>
          <w:tcPr>
            <w:tcW w:w="3107" w:type="pct"/>
            <w:tcBorders>
              <w:top w:val="nil"/>
              <w:bottom w:val="nil"/>
            </w:tcBorders>
          </w:tcPr>
          <w:p w14:paraId="01035EAE" w14:textId="77777777" w:rsidR="00D73049" w:rsidRPr="003264AD" w:rsidRDefault="00D73049" w:rsidP="00517A2A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 xml:space="preserve">Influence of low doses of </w:t>
            </w:r>
            <w:proofErr w:type="spellStart"/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Arsenite</w:t>
            </w:r>
            <w:proofErr w:type="spellEnd"/>
            <w:r w:rsidRPr="003264AD">
              <w:rPr>
                <w:rFonts w:ascii="Times New Roman" w:hAnsi="Times New Roman" w:cs="Times New Roman"/>
                <w:sz w:val="24"/>
                <w:szCs w:val="24"/>
              </w:rPr>
              <w:t xml:space="preserve"> on Glucose stimulated Insulin secretion in 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14:paraId="7953FC91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.507E-0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260D5232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68170F6B" w14:textId="77777777" w:rsidR="00D73049" w:rsidRPr="003264AD" w:rsidRDefault="00D73049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517A2A" w:rsidRPr="00D54EBE" w14:paraId="5C210409" w14:textId="77777777" w:rsidTr="00517A2A">
        <w:tc>
          <w:tcPr>
            <w:tcW w:w="3107" w:type="pct"/>
            <w:tcBorders>
              <w:top w:val="nil"/>
            </w:tcBorders>
          </w:tcPr>
          <w:p w14:paraId="33A167C7" w14:textId="77777777" w:rsidR="00517A2A" w:rsidRPr="003264AD" w:rsidRDefault="00517A2A" w:rsidP="003264A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4AD">
              <w:rPr>
                <w:rFonts w:ascii="Times New Roman" w:hAnsi="Times New Roman" w:cs="Times New Roman"/>
                <w:sz w:val="24"/>
                <w:szCs w:val="24"/>
              </w:rPr>
              <w:t>pancreatic cells</w:t>
            </w:r>
          </w:p>
        </w:tc>
        <w:tc>
          <w:tcPr>
            <w:tcW w:w="485" w:type="pct"/>
            <w:tcBorders>
              <w:top w:val="nil"/>
            </w:tcBorders>
          </w:tcPr>
          <w:p w14:paraId="5216FB55" w14:textId="77777777" w:rsidR="00517A2A" w:rsidRPr="003264AD" w:rsidRDefault="00517A2A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</w:tcBorders>
          </w:tcPr>
          <w:p w14:paraId="56B4D501" w14:textId="77777777" w:rsidR="00517A2A" w:rsidRPr="003264AD" w:rsidRDefault="00517A2A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</w:tcBorders>
          </w:tcPr>
          <w:p w14:paraId="725C5B21" w14:textId="77777777" w:rsidR="00517A2A" w:rsidRPr="003264AD" w:rsidRDefault="00517A2A" w:rsidP="00517A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9A4C1A1" w14:textId="77777777" w:rsidR="00392D34" w:rsidRPr="00987544" w:rsidRDefault="00987544" w:rsidP="00987544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987544"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987544">
        <w:rPr>
          <w:rFonts w:ascii="Times New Roman" w:hAnsi="Times New Roman" w:cs="Times New Roman"/>
          <w:sz w:val="24"/>
          <w:szCs w:val="24"/>
        </w:rPr>
        <w:tab/>
      </w:r>
      <w:r w:rsidRPr="00987544">
        <w:rPr>
          <w:rFonts w:ascii="Times New Roman" w:hAnsi="Times New Roman" w:cs="Times New Roman"/>
          <w:sz w:val="24"/>
          <w:szCs w:val="24"/>
        </w:rPr>
        <w:tab/>
      </w:r>
    </w:p>
    <w:sectPr w:rsidR="00392D34" w:rsidRPr="00987544" w:rsidSect="00392D34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D9E5A8" w14:textId="77777777" w:rsidR="00EF501C" w:rsidRDefault="00EF501C" w:rsidP="00392D34">
      <w:pPr>
        <w:spacing w:after="0" w:line="240" w:lineRule="auto"/>
      </w:pPr>
      <w:r>
        <w:separator/>
      </w:r>
    </w:p>
  </w:endnote>
  <w:endnote w:type="continuationSeparator" w:id="0">
    <w:p w14:paraId="1FFD3ABC" w14:textId="77777777" w:rsidR="00EF501C" w:rsidRDefault="00EF501C" w:rsidP="00392D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ÉqÉâÉMÉmäpÉS ProN W3">
    <w:altName w:val="ヒラギノ角ゴ ProN W3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08DB41" w14:textId="77777777" w:rsidR="00EF501C" w:rsidRDefault="00EF501C" w:rsidP="00392D34">
      <w:pPr>
        <w:spacing w:after="0" w:line="240" w:lineRule="auto"/>
      </w:pPr>
      <w:r>
        <w:separator/>
      </w:r>
    </w:p>
  </w:footnote>
  <w:footnote w:type="continuationSeparator" w:id="0">
    <w:p w14:paraId="34933CF5" w14:textId="77777777" w:rsidR="00EF501C" w:rsidRDefault="00EF501C" w:rsidP="00392D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CE7537" w14:textId="77777777" w:rsidR="00455C2D" w:rsidRDefault="00455C2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B3E"/>
    <w:rsid w:val="00145489"/>
    <w:rsid w:val="002029CE"/>
    <w:rsid w:val="00275DA2"/>
    <w:rsid w:val="002F3B61"/>
    <w:rsid w:val="003264AD"/>
    <w:rsid w:val="00392D34"/>
    <w:rsid w:val="003B08CD"/>
    <w:rsid w:val="003E3454"/>
    <w:rsid w:val="00403B05"/>
    <w:rsid w:val="00455C2D"/>
    <w:rsid w:val="00517A2A"/>
    <w:rsid w:val="00597B9B"/>
    <w:rsid w:val="005D2B5C"/>
    <w:rsid w:val="00603B3E"/>
    <w:rsid w:val="00634F5C"/>
    <w:rsid w:val="007352AA"/>
    <w:rsid w:val="008469E7"/>
    <w:rsid w:val="00987544"/>
    <w:rsid w:val="00B15F15"/>
    <w:rsid w:val="00C103C0"/>
    <w:rsid w:val="00D52010"/>
    <w:rsid w:val="00D73049"/>
    <w:rsid w:val="00E80372"/>
    <w:rsid w:val="00EF5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95585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3B3E"/>
    <w:pPr>
      <w:ind w:left="720"/>
      <w:contextualSpacing/>
    </w:pPr>
  </w:style>
  <w:style w:type="table" w:styleId="TableGrid">
    <w:name w:val="Table Grid"/>
    <w:basedOn w:val="TableNormal"/>
    <w:uiPriority w:val="59"/>
    <w:rsid w:val="008469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92D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2D34"/>
  </w:style>
  <w:style w:type="paragraph" w:styleId="Footer">
    <w:name w:val="footer"/>
    <w:basedOn w:val="Normal"/>
    <w:link w:val="FooterChar"/>
    <w:uiPriority w:val="99"/>
    <w:unhideWhenUsed/>
    <w:rsid w:val="00392D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2D34"/>
  </w:style>
  <w:style w:type="paragraph" w:styleId="BalloonText">
    <w:name w:val="Balloon Text"/>
    <w:basedOn w:val="Normal"/>
    <w:link w:val="BalloonTextChar"/>
    <w:uiPriority w:val="99"/>
    <w:semiHidden/>
    <w:unhideWhenUsed/>
    <w:rsid w:val="00455C2D"/>
    <w:pPr>
      <w:spacing w:after="0" w:line="240" w:lineRule="auto"/>
    </w:pPr>
    <w:rPr>
      <w:rFonts w:ascii="ÉqÉâÉMÉmäpÉS ProN W3" w:hAnsi="ÉqÉâÉMÉmäpÉS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C2D"/>
    <w:rPr>
      <w:rFonts w:ascii="ÉqÉâÉMÉmäpÉS ProN W3" w:hAnsi="ÉqÉâÉMÉmäpÉS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3B3E"/>
    <w:pPr>
      <w:ind w:left="720"/>
      <w:contextualSpacing/>
    </w:pPr>
  </w:style>
  <w:style w:type="table" w:styleId="TableGrid">
    <w:name w:val="Table Grid"/>
    <w:basedOn w:val="TableNormal"/>
    <w:uiPriority w:val="59"/>
    <w:rsid w:val="008469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92D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2D34"/>
  </w:style>
  <w:style w:type="paragraph" w:styleId="Footer">
    <w:name w:val="footer"/>
    <w:basedOn w:val="Normal"/>
    <w:link w:val="FooterChar"/>
    <w:uiPriority w:val="99"/>
    <w:unhideWhenUsed/>
    <w:rsid w:val="00392D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2D34"/>
  </w:style>
  <w:style w:type="paragraph" w:styleId="BalloonText">
    <w:name w:val="Balloon Text"/>
    <w:basedOn w:val="Normal"/>
    <w:link w:val="BalloonTextChar"/>
    <w:uiPriority w:val="99"/>
    <w:semiHidden/>
    <w:unhideWhenUsed/>
    <w:rsid w:val="00455C2D"/>
    <w:pPr>
      <w:spacing w:after="0" w:line="240" w:lineRule="auto"/>
    </w:pPr>
    <w:rPr>
      <w:rFonts w:ascii="ÉqÉâÉMÉmäpÉS ProN W3" w:hAnsi="ÉqÉâÉMÉmäpÉS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C2D"/>
    <w:rPr>
      <w:rFonts w:ascii="ÉqÉâÉMÉmäpÉS ProN W3" w:hAnsi="ÉqÉâÉMÉmäpÉS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9D9197C5E49247BB3420E7F536A978" ma:contentTypeVersion="7" ma:contentTypeDescription="Create a new document." ma:contentTypeScope="" ma:versionID="4af6098475b9d2a52790565593fa18ee">
  <xsd:schema xmlns:xsd="http://www.w3.org/2001/XMLSchema" xmlns:p="http://schemas.microsoft.com/office/2006/metadata/properties" xmlns:ns2="1f2809b4-cdb6-4d27-85e1-333ec8200287" targetNamespace="http://schemas.microsoft.com/office/2006/metadata/properties" ma:root="true" ma:fieldsID="89577d04481b3a1fa4061352c44df483" ns2:_="">
    <xsd:import namespace="1f2809b4-cdb6-4d27-85e1-333ec82002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f2809b4-cdb6-4d27-85e1-333ec82002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1f2809b4-cdb6-4d27-85e1-333ec8200287">DOCX</FileFormat>
    <DocumentId xmlns="1f2809b4-cdb6-4d27-85e1-333ec8200287">Table 2.DOCX</DocumentId>
    <IsDeleted xmlns="1f2809b4-cdb6-4d27-85e1-333ec8200287">false</IsDeleted>
    <StageName xmlns="1f2809b4-cdb6-4d27-85e1-333ec8200287" xsi:nil="true"/>
    <Checked_x0020_Out_x0020_To xmlns="1f2809b4-cdb6-4d27-85e1-333ec8200287">
      <UserInfo>
        <DisplayName/>
        <AccountId xsi:nil="true"/>
        <AccountType/>
      </UserInfo>
    </Checked_x0020_Out_x0020_To>
    <TitleName xmlns="1f2809b4-cdb6-4d27-85e1-333ec8200287">Table 2.DOCX</TitleName>
    <DocumentType xmlns="1f2809b4-cdb6-4d27-85e1-333ec8200287">Table</DocumentType>
  </documentManagement>
</p:properties>
</file>

<file path=customXml/itemProps1.xml><?xml version="1.0" encoding="utf-8"?>
<ds:datastoreItem xmlns:ds="http://schemas.openxmlformats.org/officeDocument/2006/customXml" ds:itemID="{4195AA98-C5E3-434E-971E-93A6787705AE}"/>
</file>

<file path=customXml/itemProps2.xml><?xml version="1.0" encoding="utf-8"?>
<ds:datastoreItem xmlns:ds="http://schemas.openxmlformats.org/officeDocument/2006/customXml" ds:itemID="{6212DA46-3D54-4930-8ADC-6E1AB4C14D36}"/>
</file>

<file path=customXml/itemProps3.xml><?xml version="1.0" encoding="utf-8"?>
<ds:datastoreItem xmlns:ds="http://schemas.openxmlformats.org/officeDocument/2006/customXml" ds:itemID="{CF965C35-8A3D-47E7-873F-56B650678EE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09</Words>
  <Characters>5185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 Romero</dc:creator>
  <cp:lastModifiedBy>Ryo Inoue</cp:lastModifiedBy>
  <cp:revision>2</cp:revision>
  <dcterms:created xsi:type="dcterms:W3CDTF">2015-11-10T05:49:00Z</dcterms:created>
  <dcterms:modified xsi:type="dcterms:W3CDTF">2015-11-10T05:49:00Z</dcterms:modified>
</cp:coreProperties>
</file>